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A2337" w14:textId="77777777" w:rsidR="00FE38BC" w:rsidRPr="00557B14" w:rsidRDefault="00FE38BC" w:rsidP="00FE38BC">
      <w:pPr>
        <w:spacing w:line="480" w:lineRule="auto"/>
        <w:rPr>
          <w:i/>
          <w:iCs/>
          <w:sz w:val="20"/>
          <w:szCs w:val="20"/>
        </w:rPr>
      </w:pPr>
      <w:r w:rsidRPr="00557B14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4</w:t>
      </w:r>
      <w:r w:rsidRPr="00557B14">
        <w:rPr>
          <w:b/>
          <w:bCs/>
          <w:sz w:val="20"/>
          <w:szCs w:val="20"/>
        </w:rPr>
        <w:t>.</w:t>
      </w:r>
      <w:r w:rsidRPr="00557B14">
        <w:rPr>
          <w:sz w:val="20"/>
          <w:szCs w:val="20"/>
        </w:rPr>
        <w:t xml:space="preserve"> Media components for organoid culture</w:t>
      </w:r>
      <w:r w:rsidRPr="00557B14">
        <w:rPr>
          <w:i/>
          <w:iCs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405"/>
        <w:gridCol w:w="1497"/>
        <w:gridCol w:w="1160"/>
        <w:gridCol w:w="1654"/>
      </w:tblGrid>
      <w:tr w:rsidR="00FE38BC" w:rsidRPr="009B4E5B" w14:paraId="6A49A431" w14:textId="77777777" w:rsidTr="00B47C52">
        <w:trPr>
          <w:jc w:val="center"/>
        </w:trPr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E5F422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D39FA2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9FD72E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Final concentration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0EC492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Expansion medium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7EC1C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Decidualisation medium</w:t>
            </w:r>
          </w:p>
        </w:tc>
      </w:tr>
      <w:tr w:rsidR="00FE38BC" w:rsidRPr="009B4E5B" w14:paraId="7C5A36B4" w14:textId="77777777" w:rsidTr="00B47C52">
        <w:trPr>
          <w:jc w:val="center"/>
        </w:trPr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2CEA95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Phenol-free DMEM/F12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30167F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Gibco™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DBBABC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97ABC3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A56680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740443BD" w14:textId="77777777" w:rsidTr="00B47C52">
        <w:trPr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1A17C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N2 supplement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CE2E4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Life Technologie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944A8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1X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BB63A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A96B4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2F4ECB35" w14:textId="77777777" w:rsidTr="00B47C52">
        <w:trPr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7AD62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B27 supplement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36EE1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Life Technologie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18541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1X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1EE73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57178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7257F567" w14:textId="77777777" w:rsidTr="00B47C52">
        <w:trPr>
          <w:trHeight w:val="263"/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67615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B4E5B">
              <w:rPr>
                <w:rFonts w:cstheme="minorHAnsi"/>
                <w:sz w:val="20"/>
                <w:szCs w:val="20"/>
              </w:rPr>
              <w:t>Primocin</w:t>
            </w:r>
            <w:proofErr w:type="spellEnd"/>
            <w:r w:rsidRPr="009B4E5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D0EEC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B4E5B">
              <w:rPr>
                <w:rFonts w:cstheme="minorHAnsi"/>
                <w:sz w:val="20"/>
                <w:szCs w:val="20"/>
              </w:rPr>
              <w:t>Invivogen</w:t>
            </w:r>
            <w:proofErr w:type="spellEnd"/>
            <w:r w:rsidRPr="009B4E5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240FC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 xml:space="preserve">100 </w:t>
            </w:r>
            <w:proofErr w:type="spellStart"/>
            <w:r w:rsidRPr="009B4E5B">
              <w:rPr>
                <w:rFonts w:cstheme="minorHAnsi"/>
                <w:sz w:val="20"/>
                <w:szCs w:val="20"/>
              </w:rPr>
              <w:t>μg</w:t>
            </w:r>
            <w:proofErr w:type="spellEnd"/>
            <w:r w:rsidRPr="009B4E5B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3E7CD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07EA8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723404D2" w14:textId="77777777" w:rsidTr="00B47C52">
        <w:trPr>
          <w:trHeight w:val="309"/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E72B8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L-glutamin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3D1E4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Sigma Aldrich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7D185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2 mM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DD646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2181E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0370B984" w14:textId="77777777" w:rsidTr="00B47C52">
        <w:trPr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9E8E5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Human noggi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875BB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B4E5B">
              <w:rPr>
                <w:rFonts w:cstheme="minorHAns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946EC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100 ng/m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2AA38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9020E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07139558" w14:textId="77777777" w:rsidTr="00B47C52">
        <w:trPr>
          <w:trHeight w:val="263"/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9BC0C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Human EGF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FC996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B4E5B">
              <w:rPr>
                <w:rFonts w:cstheme="minorHAns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5664B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50 ng/m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22D2D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C00B3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1915996E" w14:textId="77777777" w:rsidTr="00B47C52">
        <w:trPr>
          <w:trHeight w:val="267"/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FAEE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Human HGF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B4B82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B4E5B">
              <w:rPr>
                <w:rFonts w:cstheme="minorHAns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CAC45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50 ng/m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99814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BF5E7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4D90F971" w14:textId="77777777" w:rsidTr="00B47C52">
        <w:trPr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BC3D6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Human FGF10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4CF66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B4E5B">
              <w:rPr>
                <w:rFonts w:cstheme="minorHAns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529B0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100 ng/m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D102B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20330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068EFD01" w14:textId="77777777" w:rsidTr="00B47C52">
        <w:trPr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E35F2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Human R-spondin-1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87336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B4E5B">
              <w:rPr>
                <w:rFonts w:cstheme="minorHAns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8A07B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500 ng/m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15B8F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264B9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637D45AC" w14:textId="77777777" w:rsidTr="00B47C52">
        <w:trPr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CC324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N-acetyl-L-cystein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0342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Sigma Aldrich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4EA3E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1.25 mM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B429D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3EB3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1F0FC6B2" w14:textId="77777777" w:rsidTr="00B47C52">
        <w:trPr>
          <w:trHeight w:val="347"/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6BFDC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Nicotinamid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B35BC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Sigma Aldrich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94CD5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 xml:space="preserve">10 </w:t>
            </w:r>
            <w:proofErr w:type="spellStart"/>
            <w:r w:rsidRPr="009B4E5B">
              <w:rPr>
                <w:rFonts w:cstheme="minorHAnsi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5518F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6AE0B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25848CE6" w14:textId="77777777" w:rsidTr="00B47C52">
        <w:trPr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66751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A83-01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6614D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System Bioscienc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F7668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 xml:space="preserve">500 </w:t>
            </w:r>
            <w:proofErr w:type="spellStart"/>
            <w:r w:rsidRPr="009B4E5B">
              <w:rPr>
                <w:rFonts w:cstheme="minorHAnsi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E266F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54212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73654527" w14:textId="77777777" w:rsidTr="00B47C52">
        <w:trPr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E1DA8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Charcoal-stripped FB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4A886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B4E5B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9B4E5B">
              <w:rPr>
                <w:rFonts w:cstheme="minorHAnsi"/>
                <w:sz w:val="20"/>
                <w:szCs w:val="20"/>
              </w:rPr>
              <w:t xml:space="preserve"> Scientific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1E524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10% [v/v]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03BFD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A55AA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FE38BC" w:rsidRPr="009B4E5B" w14:paraId="327934B1" w14:textId="77777777" w:rsidTr="00B47C52">
        <w:trPr>
          <w:trHeight w:val="364"/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AE6AD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E2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037EB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Sigma Aldrich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DE746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 xml:space="preserve">10 </w:t>
            </w:r>
            <w:proofErr w:type="spellStart"/>
            <w:r w:rsidRPr="009B4E5B">
              <w:rPr>
                <w:rFonts w:cstheme="minorHAnsi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E250B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0152D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387FE4DF" w14:textId="77777777" w:rsidTr="00B47C52">
        <w:trPr>
          <w:trHeight w:val="327"/>
          <w:jc w:val="center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73FDE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MPA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121F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Sigma Aldrich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60D73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 xml:space="preserve">1 </w:t>
            </w:r>
            <w:proofErr w:type="spellStart"/>
            <w:r w:rsidRPr="009B4E5B">
              <w:rPr>
                <w:rFonts w:cstheme="minorHAns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EB49E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3E1F3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FE38BC" w:rsidRPr="009B4E5B" w14:paraId="6C4289F2" w14:textId="77777777" w:rsidTr="00B47C52">
        <w:trPr>
          <w:trHeight w:val="291"/>
          <w:jc w:val="center"/>
        </w:trPr>
        <w:tc>
          <w:tcPr>
            <w:tcW w:w="12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7BFE54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cAMP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D8A2A6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>Sigma Aldrich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E494BE" w14:textId="77777777" w:rsidR="00FE38BC" w:rsidRPr="009B4E5B" w:rsidRDefault="00FE38BC" w:rsidP="00B47C52">
            <w:pPr>
              <w:rPr>
                <w:rFonts w:cstheme="minorHAnsi"/>
                <w:sz w:val="20"/>
                <w:szCs w:val="20"/>
              </w:rPr>
            </w:pPr>
            <w:r w:rsidRPr="009B4E5B">
              <w:rPr>
                <w:rFonts w:cstheme="minorHAnsi"/>
                <w:sz w:val="20"/>
                <w:szCs w:val="20"/>
              </w:rPr>
              <w:t xml:space="preserve">500 </w:t>
            </w:r>
            <w:proofErr w:type="spellStart"/>
            <w:r w:rsidRPr="009B4E5B">
              <w:rPr>
                <w:rFonts w:cstheme="minorHAns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2B2015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7A7E0C" w14:textId="77777777" w:rsidR="00FE38BC" w:rsidRPr="009B4E5B" w:rsidRDefault="00FE38BC" w:rsidP="00B47C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E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</w:tc>
      </w:tr>
    </w:tbl>
    <w:p w14:paraId="4FB2EA65" w14:textId="77777777" w:rsidR="00FE38BC" w:rsidRDefault="00FE38BC" w:rsidP="00FE38BC">
      <w:pPr>
        <w:spacing w:line="480" w:lineRule="auto"/>
      </w:pPr>
    </w:p>
    <w:p w14:paraId="1DD70AAC" w14:textId="77777777" w:rsidR="002C42E0" w:rsidRDefault="002C42E0"/>
    <w:sectPr w:rsidR="002C4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8BC"/>
    <w:rsid w:val="00042F8E"/>
    <w:rsid w:val="00120457"/>
    <w:rsid w:val="00127DAA"/>
    <w:rsid w:val="00173A8F"/>
    <w:rsid w:val="0023063C"/>
    <w:rsid w:val="002C42E0"/>
    <w:rsid w:val="002D1E4F"/>
    <w:rsid w:val="003C3D14"/>
    <w:rsid w:val="003D588C"/>
    <w:rsid w:val="00461968"/>
    <w:rsid w:val="004D2E68"/>
    <w:rsid w:val="0051292C"/>
    <w:rsid w:val="00547153"/>
    <w:rsid w:val="00617175"/>
    <w:rsid w:val="006A76BA"/>
    <w:rsid w:val="007B6CA7"/>
    <w:rsid w:val="00841A8C"/>
    <w:rsid w:val="00843B34"/>
    <w:rsid w:val="008544C9"/>
    <w:rsid w:val="008D19C1"/>
    <w:rsid w:val="00913383"/>
    <w:rsid w:val="009C215C"/>
    <w:rsid w:val="009F0F49"/>
    <w:rsid w:val="00A17CF7"/>
    <w:rsid w:val="00B10E34"/>
    <w:rsid w:val="00B258F9"/>
    <w:rsid w:val="00B50116"/>
    <w:rsid w:val="00B66F06"/>
    <w:rsid w:val="00B977AB"/>
    <w:rsid w:val="00BE183C"/>
    <w:rsid w:val="00C01A92"/>
    <w:rsid w:val="00C076CC"/>
    <w:rsid w:val="00C23245"/>
    <w:rsid w:val="00C6094F"/>
    <w:rsid w:val="00C70A9A"/>
    <w:rsid w:val="00C95439"/>
    <w:rsid w:val="00D65CC9"/>
    <w:rsid w:val="00DE11E2"/>
    <w:rsid w:val="00E5337F"/>
    <w:rsid w:val="00E751E4"/>
    <w:rsid w:val="00E92254"/>
    <w:rsid w:val="00EB14C5"/>
    <w:rsid w:val="00EE7B87"/>
    <w:rsid w:val="00F31C0B"/>
    <w:rsid w:val="00F627E0"/>
    <w:rsid w:val="00F84BBE"/>
    <w:rsid w:val="00FE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F9849"/>
  <w15:chartTrackingRefBased/>
  <w15:docId w15:val="{A9449D83-7B05-6B4C-BB28-C1392F3F8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8BC"/>
  </w:style>
  <w:style w:type="paragraph" w:styleId="Heading1">
    <w:name w:val="heading 1"/>
    <w:basedOn w:val="Normal"/>
    <w:next w:val="Normal"/>
    <w:link w:val="Heading1Char"/>
    <w:uiPriority w:val="9"/>
    <w:qFormat/>
    <w:rsid w:val="00FE3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8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8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8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8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8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8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8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8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8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3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 Al-lamee</dc:creator>
  <cp:keywords/>
  <dc:description/>
  <cp:lastModifiedBy>Hannan Al-lamee</cp:lastModifiedBy>
  <cp:revision>1</cp:revision>
  <dcterms:created xsi:type="dcterms:W3CDTF">2025-03-16T13:44:00Z</dcterms:created>
  <dcterms:modified xsi:type="dcterms:W3CDTF">2025-03-16T13:44:00Z</dcterms:modified>
</cp:coreProperties>
</file>